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CD680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DDE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5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E1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D9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BA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B5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B3D4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AD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A9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A3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9C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97CE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93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8DC9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86C8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83C6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2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7BC5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3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lborz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77C4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type w:val="continuous"/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E78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6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B078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B1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7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7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A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B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8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6E9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F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EA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2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9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4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F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C1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rdebil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F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8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7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B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D0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A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F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2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DC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A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4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F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8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BD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E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A1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B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Bushehr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94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64"/>
        <w:gridCol w:w="1273"/>
        <w:gridCol w:w="1412"/>
        <w:gridCol w:w="1536"/>
      </w:tblGrid>
      <w:tr>
        <w:trPr>
          <w:trHeight w:val="293" w:hRule="atLeast"/>
        </w:trPr>
        <w:tc>
          <w:tcPr>
            <w:tcW w:w="306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19" w:right="380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306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99D75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20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99C7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1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9977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0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99E75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2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9997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0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9997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0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99E75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2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9967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0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9927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28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8696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15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98F7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27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AB3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FCD0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FD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FDE4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64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spacing w:before="103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3064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Chaha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ha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khtiari</w:t>
            </w:r>
          </w:p>
        </w:tc>
        <w:tc>
          <w:tcPr>
            <w:tcW w:w="1273" w:type="dxa"/>
          </w:tcPr>
          <w:p>
            <w:pPr>
              <w:pStyle w:val="TableParagraph"/>
              <w:ind w:left="423" w:right="380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F9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51"/>
        <w:gridCol w:w="1785"/>
        <w:gridCol w:w="1411"/>
        <w:gridCol w:w="1535"/>
      </w:tblGrid>
      <w:tr>
        <w:trPr>
          <w:trHeight w:val="293" w:hRule="atLeast"/>
        </w:trPr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6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7" w:right="43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8" w:right="140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shd w:val="clear" w:color="auto" w:fill="FBB879"/>
          </w:tcPr>
          <w:p>
            <w:pPr>
              <w:pStyle w:val="TableParagraph"/>
              <w:spacing w:before="94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08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1" w:type="dxa"/>
            <w:shd w:val="clear" w:color="auto" w:fill="FBBA79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16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1" w:type="dxa"/>
            <w:shd w:val="clear" w:color="auto" w:fill="FBBC7A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2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1" w:type="dxa"/>
            <w:shd w:val="clear" w:color="auto" w:fill="FBC17B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35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1" w:type="dxa"/>
            <w:shd w:val="clear" w:color="auto" w:fill="FBC47B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1" w:type="dxa"/>
            <w:shd w:val="clear" w:color="auto" w:fill="FCC67C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5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1" w:type="dxa"/>
            <w:shd w:val="clear" w:color="auto" w:fill="FCCA7C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65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1" w:type="dxa"/>
            <w:shd w:val="clear" w:color="auto" w:fill="FCCD7D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72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1" w:type="dxa"/>
            <w:shd w:val="clear" w:color="auto" w:fill="FCD07D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8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1" w:type="dxa"/>
            <w:shd w:val="clear" w:color="auto" w:fill="FCD07D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8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1" w:type="dxa"/>
            <w:shd w:val="clear" w:color="auto" w:fill="FCD57E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99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1" w:type="dxa"/>
            <w:shd w:val="clear" w:color="auto" w:fill="FDDD81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2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1" w:type="dxa"/>
            <w:shd w:val="clear" w:color="auto" w:fill="FDE0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35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1" w:type="dxa"/>
            <w:shd w:val="clear" w:color="auto" w:fill="FDE4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1" w:type="dxa"/>
            <w:shd w:val="clear" w:color="auto" w:fill="FDE883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1" w:type="dxa"/>
            <w:shd w:val="clear" w:color="auto" w:fill="F8EA84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74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1" w:type="dxa"/>
            <w:shd w:val="clear" w:color="auto" w:fill="F1E884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8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551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1" w:type="dxa"/>
            <w:shd w:val="clear" w:color="auto" w:fill="EFE784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85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1" w:type="dxa"/>
            <w:shd w:val="clear" w:color="auto" w:fill="EAE483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1" w:type="dxa"/>
            <w:shd w:val="clear" w:color="auto" w:fill="E4E383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99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1" w:type="dxa"/>
            <w:shd w:val="clear" w:color="auto" w:fill="DFE183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1" w:type="dxa"/>
            <w:shd w:val="clear" w:color="auto" w:fill="DBE0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1" w:type="dxa"/>
            <w:shd w:val="clear" w:color="auto" w:fill="D7DF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1" w:type="dxa"/>
            <w:shd w:val="clear" w:color="auto" w:fill="D3DF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1" w:type="dxa"/>
            <w:shd w:val="clear" w:color="auto" w:fill="CFDE82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27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1" w:type="dxa"/>
            <w:shd w:val="clear" w:color="auto" w:fill="C7DB81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1" w:type="dxa"/>
            <w:shd w:val="clear" w:color="auto" w:fill="C0D981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1" w:type="dxa"/>
            <w:shd w:val="clear" w:color="auto" w:fill="BAD781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5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1" w:type="dxa"/>
            <w:shd w:val="clear" w:color="auto" w:fill="B3D480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6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551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East</w:t>
            </w:r>
            <w:r>
              <w:rPr>
                <w:spacing w:val="-2"/>
                <w:sz w:val="20"/>
              </w:rPr>
              <w:t> Azarbayejan</w:t>
            </w:r>
          </w:p>
        </w:tc>
        <w:tc>
          <w:tcPr>
            <w:tcW w:w="1785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1" w:type="dxa"/>
            <w:shd w:val="clear" w:color="auto" w:fill="ACD280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672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E7A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7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A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B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6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EB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1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D4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CF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BB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B7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B4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AF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AC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4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9B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4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Fars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8F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07A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A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A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0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7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DC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C8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3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B5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B0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AC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6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9C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4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il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8F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27B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7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CC5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D7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F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6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B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2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9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E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7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1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7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0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AC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ol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0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5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7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A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4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7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E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B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E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7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D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7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B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0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mad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F78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9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B1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4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A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5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B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5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A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8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C1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A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3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ormozg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C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376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4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A777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5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A877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5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AAD78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AA776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5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AAB77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6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BA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7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E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1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4E3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5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EDD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7DC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1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AD7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1D4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Ila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99CE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37B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CC5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4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EA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CD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C8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C3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B7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B1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AE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1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9D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99CE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3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sfah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8E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37B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C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CC6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A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6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C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0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DA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7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E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9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4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E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4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0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6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6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8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E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A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D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7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F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A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0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9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F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ermanshah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A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25"/>
        <w:gridCol w:w="1713"/>
        <w:gridCol w:w="1412"/>
        <w:gridCol w:w="1536"/>
      </w:tblGrid>
      <w:tr>
        <w:trPr>
          <w:trHeight w:val="293" w:hRule="atLeast"/>
        </w:trPr>
        <w:tc>
          <w:tcPr>
            <w:tcW w:w="262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8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4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5" w:right="144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62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879"/>
          </w:tcPr>
          <w:p>
            <w:pPr>
              <w:pStyle w:val="TableParagraph"/>
              <w:spacing w:before="94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07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A79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1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2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C17A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17B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3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61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7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95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C81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19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3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4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BEB84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70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6E984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78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DE683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87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62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spacing w:before="103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EE1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AE082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1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D5DF82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EDD82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AD781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5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62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orasan-e-Razavi</w:t>
            </w:r>
          </w:p>
        </w:tc>
        <w:tc>
          <w:tcPr>
            <w:tcW w:w="1713" w:type="dxa"/>
          </w:tcPr>
          <w:p>
            <w:pPr>
              <w:pStyle w:val="TableParagraph"/>
              <w:ind w:left="0" w:right="39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B5D580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9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1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D0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D0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C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F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7E4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1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6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E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3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C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huz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4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95"/>
        <w:gridCol w:w="1243"/>
        <w:gridCol w:w="1412"/>
        <w:gridCol w:w="1536"/>
      </w:tblGrid>
      <w:tr>
        <w:trPr>
          <w:trHeight w:val="293" w:hRule="atLeast"/>
        </w:trPr>
        <w:tc>
          <w:tcPr>
            <w:tcW w:w="309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388" w:right="38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4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5" w:right="144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309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176"/>
          </w:tcPr>
          <w:p>
            <w:pPr>
              <w:pStyle w:val="TableParagraph"/>
              <w:spacing w:before="94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36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A476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A476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4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AAB77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6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AA176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3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AA676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4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9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B479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93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B479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9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AB379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B379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39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9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79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1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9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31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AEA84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7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3095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F4E884"/>
          </w:tcPr>
          <w:p>
            <w:pPr>
              <w:pStyle w:val="TableParagraph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CE6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8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E7E3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5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E2E2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0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D4DF82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BD781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ED380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3095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Kohgiluyeh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Boyer-</w:t>
            </w:r>
            <w:r>
              <w:rPr>
                <w:spacing w:val="-2"/>
                <w:sz w:val="20"/>
              </w:rPr>
              <w:t>Ahmad</w:t>
            </w:r>
          </w:p>
        </w:tc>
        <w:tc>
          <w:tcPr>
            <w:tcW w:w="1243" w:type="dxa"/>
          </w:tcPr>
          <w:p>
            <w:pPr>
              <w:pStyle w:val="TableParagraph"/>
              <w:spacing w:before="103"/>
              <w:ind w:left="392" w:right="381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8D27E"/>
          </w:tcPr>
          <w:p>
            <w:pPr>
              <w:pStyle w:val="TableParagraph"/>
              <w:spacing w:before="103"/>
              <w:ind w:left="445" w:right="433"/>
              <w:rPr>
                <w:sz w:val="20"/>
              </w:rPr>
            </w:pPr>
            <w:r>
              <w:rPr>
                <w:spacing w:val="-2"/>
                <w:sz w:val="20"/>
              </w:rPr>
              <w:t>0.67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1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977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58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AC77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AD78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AB1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3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6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BA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C1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6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DB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FB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F5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EE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EB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E6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E0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D9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CF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C7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urdi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C1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7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3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B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F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D0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4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5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C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1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B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4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7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3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1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Lorest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4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E7A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8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7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E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B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8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0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6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1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3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0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B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0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ACD3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rkazi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0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27B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CC6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D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B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0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E4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D9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CA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AF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AA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A4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A1D1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9BCE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94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8F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8AC9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85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zanda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7EC5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2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D78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5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B078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B1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6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7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BE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C1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A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C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F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8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F0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A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FE2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C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D5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D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C1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Nor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B1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5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6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C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C1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6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4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CE6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EBE6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E7E3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E1E2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C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6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1DE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CADC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B9D6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B5D5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DD3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azvi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A7D2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07A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0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EB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5E8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E2E2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B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D5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ADC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C7DB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C4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DD9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B6D5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AED3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AAD2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A2D1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Qom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9CCF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B679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8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C0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D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C9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C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3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8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DE6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E0E2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DB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7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D2DE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DDD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C2DA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BED9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BAD7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5D5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BD2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A3D1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7CE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emn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92CC7D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87"/>
        <w:gridCol w:w="1549"/>
        <w:gridCol w:w="1411"/>
        <w:gridCol w:w="1535"/>
      </w:tblGrid>
      <w:tr>
        <w:trPr>
          <w:trHeight w:val="293" w:hRule="atLeast"/>
        </w:trPr>
        <w:tc>
          <w:tcPr>
            <w:tcW w:w="27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6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7" w:right="43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8" w:right="140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7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shd w:val="clear" w:color="auto" w:fill="FAA476"/>
          </w:tcPr>
          <w:p>
            <w:pPr>
              <w:pStyle w:val="TableParagraph"/>
              <w:spacing w:before="94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46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1" w:type="dxa"/>
            <w:shd w:val="clear" w:color="auto" w:fill="FAA877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5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1" w:type="dxa"/>
            <w:shd w:val="clear" w:color="auto" w:fill="FAA977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58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1" w:type="dxa"/>
            <w:shd w:val="clear" w:color="auto" w:fill="FAAC78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70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1" w:type="dxa"/>
            <w:shd w:val="clear" w:color="auto" w:fill="FAAC78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71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1" w:type="dxa"/>
            <w:shd w:val="clear" w:color="auto" w:fill="FAAF78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79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7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1" w:type="dxa"/>
            <w:shd w:val="clear" w:color="auto" w:fill="FBB479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94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1" w:type="dxa"/>
            <w:shd w:val="clear" w:color="auto" w:fill="FBB579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96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1" w:type="dxa"/>
            <w:shd w:val="clear" w:color="auto" w:fill="FBB679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98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1" w:type="dxa"/>
            <w:shd w:val="clear" w:color="auto" w:fill="FBB479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39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1" w:type="dxa"/>
            <w:shd w:val="clear" w:color="auto" w:fill="FBBA79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14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1" w:type="dxa"/>
            <w:shd w:val="clear" w:color="auto" w:fill="FBC47B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4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7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1" w:type="dxa"/>
            <w:shd w:val="clear" w:color="auto" w:fill="FCC67C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52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1" w:type="dxa"/>
            <w:shd w:val="clear" w:color="auto" w:fill="FCC97C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6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1" w:type="dxa"/>
            <w:shd w:val="clear" w:color="auto" w:fill="FCCE7D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1" w:type="dxa"/>
            <w:shd w:val="clear" w:color="auto" w:fill="FCD27E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9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1" w:type="dxa"/>
            <w:shd w:val="clear" w:color="auto" w:fill="FCD57E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99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1" w:type="dxa"/>
            <w:shd w:val="clear" w:color="auto" w:fill="FCD47E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497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7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1" w:type="dxa"/>
            <w:shd w:val="clear" w:color="auto" w:fill="FCD680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1" w:type="dxa"/>
            <w:shd w:val="clear" w:color="auto" w:fill="FDD980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08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1" w:type="dxa"/>
            <w:shd w:val="clear" w:color="auto" w:fill="FDDB80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16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1" w:type="dxa"/>
            <w:shd w:val="clear" w:color="auto" w:fill="FDDD81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2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1" w:type="dxa"/>
            <w:shd w:val="clear" w:color="auto" w:fill="FDDE81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1" w:type="dxa"/>
            <w:shd w:val="clear" w:color="auto" w:fill="FDDF81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31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1" w:type="dxa"/>
            <w:shd w:val="clear" w:color="auto" w:fill="FDE282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40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7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1" w:type="dxa"/>
            <w:shd w:val="clear" w:color="auto" w:fill="FDE783"/>
          </w:tcPr>
          <w:p>
            <w:pPr>
              <w:pStyle w:val="TableParagraph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55</w:t>
            </w:r>
          </w:p>
        </w:tc>
        <w:tc>
          <w:tcPr>
            <w:tcW w:w="1535" w:type="dxa"/>
          </w:tcPr>
          <w:p>
            <w:pPr>
              <w:pStyle w:val="TableParagraph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1" w:type="dxa"/>
            <w:shd w:val="clear" w:color="auto" w:fill="FDEB84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68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1" w:type="dxa"/>
            <w:shd w:val="clear" w:color="auto" w:fill="F8E984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75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1" w:type="dxa"/>
            <w:shd w:val="clear" w:color="auto" w:fill="F0E784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7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ist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aluchistan</w:t>
            </w:r>
          </w:p>
        </w:tc>
        <w:tc>
          <w:tcPr>
            <w:tcW w:w="1549" w:type="dxa"/>
          </w:tcPr>
          <w:p>
            <w:pPr>
              <w:pStyle w:val="TableParagraph"/>
              <w:spacing w:before="103"/>
              <w:ind w:left="0" w:right="39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1" w:type="dxa"/>
            <w:shd w:val="clear" w:color="auto" w:fill="EAE483"/>
          </w:tcPr>
          <w:p>
            <w:pPr>
              <w:pStyle w:val="TableParagraph"/>
              <w:spacing w:before="103"/>
              <w:ind w:left="447" w:right="430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8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7"/>
        <w:gridCol w:w="1850"/>
        <w:gridCol w:w="1411"/>
        <w:gridCol w:w="1535"/>
      </w:tblGrid>
      <w:tr>
        <w:trPr>
          <w:trHeight w:val="293" w:hRule="atLeast"/>
        </w:trPr>
        <w:tc>
          <w:tcPr>
            <w:tcW w:w="248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5" w:right="43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7" w:right="141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1" w:type="dxa"/>
            <w:tcBorders>
              <w:top w:val="single" w:sz="8" w:space="0" w:color="000000"/>
            </w:tcBorders>
            <w:shd w:val="clear" w:color="auto" w:fill="FAAC78"/>
          </w:tcPr>
          <w:p>
            <w:pPr>
              <w:pStyle w:val="TableParagraph"/>
              <w:spacing w:before="94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370</w:t>
            </w:r>
          </w:p>
        </w:tc>
        <w:tc>
          <w:tcPr>
            <w:tcW w:w="1535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1" w:type="dxa"/>
            <w:shd w:val="clear" w:color="auto" w:fill="FAAE78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378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1" w:type="dxa"/>
            <w:shd w:val="clear" w:color="auto" w:fill="FAB078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38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1" w:type="dxa"/>
            <w:shd w:val="clear" w:color="auto" w:fill="FBB579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396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1" w:type="dxa"/>
            <w:shd w:val="clear" w:color="auto" w:fill="FBB679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399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1" w:type="dxa"/>
            <w:shd w:val="clear" w:color="auto" w:fill="FBB879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09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1" w:type="dxa"/>
            <w:shd w:val="clear" w:color="auto" w:fill="FBBE7A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26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1" w:type="dxa"/>
            <w:shd w:val="clear" w:color="auto" w:fill="FBC17A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1" w:type="dxa"/>
            <w:shd w:val="clear" w:color="auto" w:fill="FBC37B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1" w:type="dxa"/>
            <w:shd w:val="clear" w:color="auto" w:fill="FBC47B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1" w:type="dxa"/>
            <w:shd w:val="clear" w:color="auto" w:fill="FCCA7C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64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1" w:type="dxa"/>
            <w:shd w:val="clear" w:color="auto" w:fill="FCD27E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489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1" w:type="dxa"/>
            <w:shd w:val="clear" w:color="auto" w:fill="FCD680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1" w:type="dxa"/>
            <w:shd w:val="clear" w:color="auto" w:fill="FDDB81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16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1" w:type="dxa"/>
            <w:shd w:val="clear" w:color="auto" w:fill="FDDF81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30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1" w:type="dxa"/>
            <w:shd w:val="clear" w:color="auto" w:fill="FDE482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46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1" w:type="dxa"/>
            <w:shd w:val="clear" w:color="auto" w:fill="FDE883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57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487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1" w:type="dxa"/>
            <w:shd w:val="clear" w:color="auto" w:fill="FDE983"/>
          </w:tcPr>
          <w:p>
            <w:pPr>
              <w:pStyle w:val="TableParagraph"/>
              <w:spacing w:before="103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1535" w:type="dxa"/>
          </w:tcPr>
          <w:p>
            <w:pPr>
              <w:pStyle w:val="TableParagraph"/>
              <w:spacing w:before="103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1" w:type="dxa"/>
            <w:shd w:val="clear" w:color="auto" w:fill="FBEB84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1" w:type="dxa"/>
            <w:shd w:val="clear" w:color="auto" w:fill="F6E984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1" w:type="dxa"/>
            <w:shd w:val="clear" w:color="auto" w:fill="EFE784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85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1" w:type="dxa"/>
            <w:shd w:val="clear" w:color="auto" w:fill="EAE483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93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1" w:type="dxa"/>
            <w:shd w:val="clear" w:color="auto" w:fill="E6E383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598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1" w:type="dxa"/>
            <w:shd w:val="clear" w:color="auto" w:fill="E0E283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04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1" w:type="dxa"/>
            <w:shd w:val="clear" w:color="auto" w:fill="DBE082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12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1" w:type="dxa"/>
            <w:shd w:val="clear" w:color="auto" w:fill="D1DE82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24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1" w:type="dxa"/>
            <w:shd w:val="clear" w:color="auto" w:fill="C8DC81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35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1" w:type="dxa"/>
            <w:shd w:val="clear" w:color="auto" w:fill="C3DA81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42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1" w:type="dxa"/>
            <w:shd w:val="clear" w:color="auto" w:fill="BBD781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487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Sou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Khorasan</w:t>
            </w:r>
          </w:p>
        </w:tc>
        <w:tc>
          <w:tcPr>
            <w:tcW w:w="1850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1" w:type="dxa"/>
            <w:shd w:val="clear" w:color="auto" w:fill="B5D580"/>
          </w:tcPr>
          <w:p>
            <w:pPr>
              <w:pStyle w:val="TableParagraph"/>
              <w:ind w:left="446" w:right="431"/>
              <w:rPr>
                <w:sz w:val="20"/>
              </w:rPr>
            </w:pPr>
            <w:r>
              <w:rPr>
                <w:spacing w:val="-2"/>
                <w:sz w:val="20"/>
              </w:rPr>
              <w:t>0.660</w:t>
            </w:r>
          </w:p>
        </w:tc>
        <w:tc>
          <w:tcPr>
            <w:tcW w:w="1535" w:type="dxa"/>
          </w:tcPr>
          <w:p>
            <w:pPr>
              <w:pStyle w:val="TableParagraph"/>
              <w:ind w:left="1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CD680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3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DDB81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D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DE0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3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DE4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DEA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EB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7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7E9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E6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D0DE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C6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B4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A8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A1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9FD0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9BCE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95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90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8BC9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88C8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85C7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2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81C6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2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79C5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3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73C3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4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6E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4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69C0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5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ehr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62BD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83"/>
        <w:gridCol w:w="1754"/>
        <w:gridCol w:w="1412"/>
        <w:gridCol w:w="1536"/>
      </w:tblGrid>
      <w:tr>
        <w:trPr>
          <w:trHeight w:val="293" w:hRule="atLeast"/>
        </w:trPr>
        <w:tc>
          <w:tcPr>
            <w:tcW w:w="258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583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AD78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75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AB078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AB1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6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7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9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BE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C17A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D1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D9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DD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D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DE7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DE983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FDEB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F8EA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4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F5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1" w:hRule="atLeast"/>
        </w:trPr>
        <w:tc>
          <w:tcPr>
            <w:tcW w:w="2583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EF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EBE6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DD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D9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3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2583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z w:val="20"/>
              </w:rPr>
              <w:t>West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Azarbayejan</w:t>
            </w:r>
          </w:p>
        </w:tc>
        <w:tc>
          <w:tcPr>
            <w:tcW w:w="1754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3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BC17B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4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C3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5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CC87C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CC7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6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C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6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CD2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8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CD3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4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D57E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D580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DDF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C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3E8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E9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DD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D5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D3DF82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1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CE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C8DC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C4DA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BE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BCD7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B4D5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AAD2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A1D0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8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9CCF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94CD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0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Yazd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8ECA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71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after="0"/>
        <w:rPr>
          <w:sz w:val="20"/>
        </w:rPr>
        <w:sectPr>
          <w:pgSz w:w="13460" w:h="17410"/>
          <w:pgMar w:top="1660" w:bottom="280" w:left="1900" w:right="1900"/>
        </w:sectPr>
      </w:pPr>
    </w:p>
    <w:tbl>
      <w:tblPr>
        <w:tblW w:w="0" w:type="auto"/>
        <w:jc w:val="left"/>
        <w:tblInd w:w="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80"/>
        <w:gridCol w:w="1857"/>
        <w:gridCol w:w="1412"/>
        <w:gridCol w:w="1536"/>
      </w:tblGrid>
      <w:tr>
        <w:trPr>
          <w:trHeight w:val="293" w:hRule="atLeast"/>
        </w:trPr>
        <w:tc>
          <w:tcPr>
            <w:tcW w:w="248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rovinc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name</w:t>
            </w:r>
          </w:p>
        </w:tc>
        <w:tc>
          <w:tcPr>
            <w:tcW w:w="185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0" w:right="39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Year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446" w:right="43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DI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4" w:lineRule="exact" w:before="0"/>
              <w:ind w:left="156" w:right="143"/>
              <w:rPr>
                <w:b/>
                <w:sz w:val="20"/>
              </w:rPr>
            </w:pPr>
            <w:r>
              <w:rPr>
                <w:b/>
                <w:sz w:val="20"/>
              </w:rPr>
              <w:t>SDI </w:t>
            </w:r>
            <w:r>
              <w:rPr>
                <w:b/>
                <w:spacing w:val="-2"/>
                <w:sz w:val="20"/>
              </w:rPr>
              <w:t>quintiles</w:t>
            </w:r>
          </w:p>
        </w:tc>
      </w:tr>
      <w:tr>
        <w:trPr>
          <w:trHeight w:val="431" w:hRule="atLeast"/>
        </w:trPr>
        <w:tc>
          <w:tcPr>
            <w:tcW w:w="24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0</w:t>
            </w:r>
          </w:p>
        </w:tc>
        <w:tc>
          <w:tcPr>
            <w:tcW w:w="1412" w:type="dxa"/>
            <w:tcBorders>
              <w:top w:val="single" w:sz="8" w:space="0" w:color="000000"/>
            </w:tcBorders>
            <w:shd w:val="clear" w:color="auto" w:fill="FAB078"/>
          </w:tcPr>
          <w:p>
            <w:pPr>
              <w:pStyle w:val="TableParagraph"/>
              <w:spacing w:before="94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84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94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1</w:t>
            </w:r>
          </w:p>
        </w:tc>
        <w:tc>
          <w:tcPr>
            <w:tcW w:w="1412" w:type="dxa"/>
            <w:shd w:val="clear" w:color="auto" w:fill="FBB479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2</w:t>
            </w:r>
          </w:p>
        </w:tc>
        <w:tc>
          <w:tcPr>
            <w:tcW w:w="1412" w:type="dxa"/>
            <w:shd w:val="clear" w:color="auto" w:fill="FBB5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397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3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0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4</w:t>
            </w:r>
          </w:p>
        </w:tc>
        <w:tc>
          <w:tcPr>
            <w:tcW w:w="1412" w:type="dxa"/>
            <w:shd w:val="clear" w:color="auto" w:fill="FBB879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0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5</w:t>
            </w:r>
          </w:p>
        </w:tc>
        <w:tc>
          <w:tcPr>
            <w:tcW w:w="1412" w:type="dxa"/>
            <w:shd w:val="clear" w:color="auto" w:fill="FBBB7A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1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4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6</w:t>
            </w:r>
          </w:p>
        </w:tc>
        <w:tc>
          <w:tcPr>
            <w:tcW w:w="1412" w:type="dxa"/>
            <w:shd w:val="clear" w:color="auto" w:fill="FBC27B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3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7</w:t>
            </w:r>
          </w:p>
        </w:tc>
        <w:tc>
          <w:tcPr>
            <w:tcW w:w="1412" w:type="dxa"/>
            <w:shd w:val="clear" w:color="auto" w:fill="FBC4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3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8</w:t>
            </w:r>
          </w:p>
        </w:tc>
        <w:tc>
          <w:tcPr>
            <w:tcW w:w="1412" w:type="dxa"/>
            <w:shd w:val="clear" w:color="auto" w:fill="FCC57B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49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2480" w:type="dxa"/>
          </w:tcPr>
          <w:p>
            <w:pPr>
              <w:pStyle w:val="TableParagraph"/>
              <w:spacing w:before="10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spacing w:before="103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999</w:t>
            </w:r>
          </w:p>
        </w:tc>
        <w:tc>
          <w:tcPr>
            <w:tcW w:w="1412" w:type="dxa"/>
            <w:shd w:val="clear" w:color="auto" w:fill="FCC67C"/>
          </w:tcPr>
          <w:p>
            <w:pPr>
              <w:pStyle w:val="TableParagraph"/>
              <w:spacing w:before="103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52</w:t>
            </w:r>
          </w:p>
        </w:tc>
        <w:tc>
          <w:tcPr>
            <w:tcW w:w="1536" w:type="dxa"/>
          </w:tcPr>
          <w:p>
            <w:pPr>
              <w:pStyle w:val="TableParagraph"/>
              <w:spacing w:before="103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0</w:t>
            </w:r>
          </w:p>
        </w:tc>
        <w:tc>
          <w:tcPr>
            <w:tcW w:w="1412" w:type="dxa"/>
            <w:shd w:val="clear" w:color="auto" w:fill="FCCE7D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7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1</w:t>
            </w:r>
          </w:p>
        </w:tc>
        <w:tc>
          <w:tcPr>
            <w:tcW w:w="1412" w:type="dxa"/>
            <w:shd w:val="clear" w:color="auto" w:fill="FCD47E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498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2</w:t>
            </w:r>
          </w:p>
        </w:tc>
        <w:tc>
          <w:tcPr>
            <w:tcW w:w="1412" w:type="dxa"/>
            <w:shd w:val="clear" w:color="auto" w:fill="FDDA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1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3</w:t>
            </w:r>
          </w:p>
        </w:tc>
        <w:tc>
          <w:tcPr>
            <w:tcW w:w="1412" w:type="dxa"/>
            <w:shd w:val="clear" w:color="auto" w:fill="FDDE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2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4</w:t>
            </w:r>
          </w:p>
        </w:tc>
        <w:tc>
          <w:tcPr>
            <w:tcW w:w="1412" w:type="dxa"/>
            <w:shd w:val="clear" w:color="auto" w:fill="FDE2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5</w:t>
            </w:r>
          </w:p>
        </w:tc>
        <w:tc>
          <w:tcPr>
            <w:tcW w:w="1412" w:type="dxa"/>
            <w:shd w:val="clear" w:color="auto" w:fill="FDE8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5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6</w:t>
            </w:r>
          </w:p>
        </w:tc>
        <w:tc>
          <w:tcPr>
            <w:tcW w:w="1412" w:type="dxa"/>
            <w:shd w:val="clear" w:color="auto" w:fill="FCEB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69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7</w:t>
            </w:r>
          </w:p>
        </w:tc>
        <w:tc>
          <w:tcPr>
            <w:tcW w:w="1412" w:type="dxa"/>
            <w:shd w:val="clear" w:color="auto" w:fill="F8E9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7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8</w:t>
            </w:r>
          </w:p>
        </w:tc>
        <w:tc>
          <w:tcPr>
            <w:tcW w:w="1412" w:type="dxa"/>
            <w:shd w:val="clear" w:color="auto" w:fill="F0E784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09</w:t>
            </w:r>
          </w:p>
        </w:tc>
        <w:tc>
          <w:tcPr>
            <w:tcW w:w="1412" w:type="dxa"/>
            <w:shd w:val="clear" w:color="auto" w:fill="EBE4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59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0</w:t>
            </w:r>
          </w:p>
        </w:tc>
        <w:tc>
          <w:tcPr>
            <w:tcW w:w="1412" w:type="dxa"/>
            <w:shd w:val="clear" w:color="auto" w:fill="E3E3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1</w:t>
            </w:r>
          </w:p>
        </w:tc>
        <w:tc>
          <w:tcPr>
            <w:tcW w:w="1412" w:type="dxa"/>
            <w:shd w:val="clear" w:color="auto" w:fill="DFE183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07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2</w:t>
            </w:r>
          </w:p>
        </w:tc>
        <w:tc>
          <w:tcPr>
            <w:tcW w:w="1412" w:type="dxa"/>
            <w:shd w:val="clear" w:color="auto" w:fill="DCE0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3</w:t>
            </w:r>
          </w:p>
        </w:tc>
        <w:tc>
          <w:tcPr>
            <w:tcW w:w="1412" w:type="dxa"/>
            <w:shd w:val="clear" w:color="auto" w:fill="D7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1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4</w:t>
            </w:r>
          </w:p>
        </w:tc>
        <w:tc>
          <w:tcPr>
            <w:tcW w:w="1412" w:type="dxa"/>
            <w:shd w:val="clear" w:color="auto" w:fill="D2DF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22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5</w:t>
            </w:r>
          </w:p>
        </w:tc>
        <w:tc>
          <w:tcPr>
            <w:tcW w:w="1412" w:type="dxa"/>
            <w:shd w:val="clear" w:color="auto" w:fill="CCDD82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31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6</w:t>
            </w:r>
          </w:p>
        </w:tc>
        <w:tc>
          <w:tcPr>
            <w:tcW w:w="1412" w:type="dxa"/>
            <w:shd w:val="clear" w:color="auto" w:fill="C5DB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0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7</w:t>
            </w:r>
          </w:p>
        </w:tc>
        <w:tc>
          <w:tcPr>
            <w:tcW w:w="1412" w:type="dxa"/>
            <w:shd w:val="clear" w:color="auto" w:fill="C0D981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3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8</w:t>
            </w:r>
          </w:p>
        </w:tc>
        <w:tc>
          <w:tcPr>
            <w:tcW w:w="1412" w:type="dxa"/>
            <w:shd w:val="clear" w:color="auto" w:fill="B8D6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55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2480" w:type="dxa"/>
          </w:tcPr>
          <w:p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Zanjan</w:t>
            </w:r>
          </w:p>
        </w:tc>
        <w:tc>
          <w:tcPr>
            <w:tcW w:w="1857" w:type="dxa"/>
          </w:tcPr>
          <w:p>
            <w:pPr>
              <w:pStyle w:val="TableParagraph"/>
              <w:ind w:left="0" w:right="391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019</w:t>
            </w:r>
          </w:p>
        </w:tc>
        <w:tc>
          <w:tcPr>
            <w:tcW w:w="1412" w:type="dxa"/>
            <w:shd w:val="clear" w:color="auto" w:fill="B1D480"/>
          </w:tcPr>
          <w:p>
            <w:pPr>
              <w:pStyle w:val="TableParagraph"/>
              <w:ind w:left="446" w:right="432"/>
              <w:rPr>
                <w:sz w:val="20"/>
              </w:rPr>
            </w:pPr>
            <w:r>
              <w:rPr>
                <w:spacing w:val="-2"/>
                <w:sz w:val="20"/>
              </w:rPr>
              <w:t>0.664</w:t>
            </w:r>
          </w:p>
        </w:tc>
        <w:tc>
          <w:tcPr>
            <w:tcW w:w="1536" w:type="dxa"/>
          </w:tcPr>
          <w:p>
            <w:pPr>
              <w:pStyle w:val="TableParagraph"/>
              <w:ind w:left="13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</w:tbl>
    <w:sectPr>
      <w:pgSz w:w="13460" w:h="17410"/>
      <w:pgMar w:top="1660" w:bottom="280" w:left="1900" w:right="19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05"/>
      <w:ind w:left="39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 Saeedimoghaddam</dc:creator>
  <dcterms:created xsi:type="dcterms:W3CDTF">2022-09-21T09:40:52Z</dcterms:created>
  <dcterms:modified xsi:type="dcterms:W3CDTF">2022-09-21T09:4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9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09-21T00:00:00Z</vt:filetime>
  </property>
</Properties>
</file>